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AFA82" w14:textId="3EC21F5F" w:rsidR="00F313C8" w:rsidRDefault="00F313C8" w:rsidP="00F313C8">
      <w:pPr>
        <w:jc w:val="center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Eligible Medical Schools and Approved Programmes</w:t>
      </w:r>
    </w:p>
    <w:p w14:paraId="2C7CF4AD" w14:textId="77777777" w:rsidR="00F313C8" w:rsidRDefault="00F313C8" w:rsidP="00F313C8">
      <w:pPr>
        <w:rPr>
          <w:rFonts w:ascii="Times" w:hAnsi="Times"/>
          <w:sz w:val="22"/>
          <w:szCs w:val="22"/>
        </w:rPr>
      </w:pPr>
    </w:p>
    <w:p w14:paraId="4C3D5268" w14:textId="49D932C1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A combination of the universities of Dundee and St. Andrews (</w:t>
      </w:r>
      <w:proofErr w:type="spellStart"/>
      <w:r w:rsidRPr="00F313C8">
        <w:rPr>
          <w:rFonts w:ascii="Times" w:hAnsi="Times"/>
          <w:sz w:val="22"/>
          <w:szCs w:val="22"/>
        </w:rPr>
        <w:t>ScotGEM</w:t>
      </w:r>
      <w:proofErr w:type="spellEnd"/>
      <w:r w:rsidRPr="00F313C8">
        <w:rPr>
          <w:rFonts w:ascii="Times" w:hAnsi="Times"/>
          <w:sz w:val="22"/>
          <w:szCs w:val="22"/>
        </w:rPr>
        <w:t>)</w:t>
      </w:r>
    </w:p>
    <w:p w14:paraId="678F2B88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A combination of the University of Brighton and the University of Sussex</w:t>
      </w:r>
    </w:p>
    <w:p w14:paraId="7A85F2BE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A combination of the University of Hull and the University of York </w:t>
      </w:r>
    </w:p>
    <w:p w14:paraId="7FBE6A44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Anglia Ruskin School of Medicine</w:t>
      </w:r>
    </w:p>
    <w:p w14:paraId="46FFADA9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Aston Medical School</w:t>
      </w:r>
    </w:p>
    <w:p w14:paraId="59B60914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Brunel University London Medical School</w:t>
      </w:r>
    </w:p>
    <w:p w14:paraId="3787388E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Cardiff University</w:t>
      </w:r>
    </w:p>
    <w:p w14:paraId="599175D4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Edge Hill University Medical School</w:t>
      </w:r>
    </w:p>
    <w:p w14:paraId="3C62227A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Imperial College London</w:t>
      </w:r>
    </w:p>
    <w:p w14:paraId="1BD181B5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proofErr w:type="spellStart"/>
      <w:r w:rsidRPr="00F313C8">
        <w:rPr>
          <w:rFonts w:ascii="Times" w:hAnsi="Times"/>
          <w:sz w:val="22"/>
          <w:szCs w:val="22"/>
        </w:rPr>
        <w:t>Keele</w:t>
      </w:r>
      <w:proofErr w:type="spellEnd"/>
      <w:r w:rsidRPr="00F313C8">
        <w:rPr>
          <w:rFonts w:ascii="Times" w:hAnsi="Times"/>
          <w:sz w:val="22"/>
          <w:szCs w:val="22"/>
        </w:rPr>
        <w:t xml:space="preserve"> University</w:t>
      </w:r>
    </w:p>
    <w:p w14:paraId="4F69B8FF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Kent and Medway Medical School</w:t>
      </w:r>
    </w:p>
    <w:p w14:paraId="25EAE9FA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King's College London</w:t>
      </w:r>
    </w:p>
    <w:p w14:paraId="401EDF68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Lancaster University</w:t>
      </w:r>
    </w:p>
    <w:p w14:paraId="7B6D6C79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Queen Mary University of London</w:t>
      </w:r>
    </w:p>
    <w:p w14:paraId="2FE75A0A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St George's University of London</w:t>
      </w:r>
    </w:p>
    <w:p w14:paraId="597603AE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Swansea University</w:t>
      </w:r>
    </w:p>
    <w:p w14:paraId="1F780015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The Queen's University of Belfast</w:t>
      </w:r>
    </w:p>
    <w:p w14:paraId="59A7DF3F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The University of Aberdeen</w:t>
      </w:r>
    </w:p>
    <w:p w14:paraId="182C67E1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The University of Birmingham</w:t>
      </w:r>
    </w:p>
    <w:p w14:paraId="7A99DD1B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The University of Bristol</w:t>
      </w:r>
    </w:p>
    <w:p w14:paraId="7BC441C0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The University of Buckingham</w:t>
      </w:r>
    </w:p>
    <w:p w14:paraId="331B6726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The University of Cambridge</w:t>
      </w:r>
    </w:p>
    <w:p w14:paraId="3D50F525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The University of Central Lancashire</w:t>
      </w:r>
    </w:p>
    <w:p w14:paraId="65D96C33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The University of Dundee</w:t>
      </w:r>
    </w:p>
    <w:p w14:paraId="6118BF9C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The University of Dundee</w:t>
      </w:r>
    </w:p>
    <w:p w14:paraId="0D7BB0C5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The University of East Anglia</w:t>
      </w:r>
    </w:p>
    <w:p w14:paraId="5D393B06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The University of Edinburgh</w:t>
      </w:r>
    </w:p>
    <w:p w14:paraId="779A3DA0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The University of Exeter</w:t>
      </w:r>
    </w:p>
    <w:p w14:paraId="733B2B44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The University of Glasgow</w:t>
      </w:r>
    </w:p>
    <w:p w14:paraId="3FF7D18E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The University of Leeds</w:t>
      </w:r>
    </w:p>
    <w:p w14:paraId="212F062F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The University of Leicester</w:t>
      </w:r>
    </w:p>
    <w:p w14:paraId="240D0B7F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The University of Liverpool</w:t>
      </w:r>
    </w:p>
    <w:p w14:paraId="237ED97C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The University of Manchester</w:t>
      </w:r>
    </w:p>
    <w:p w14:paraId="546A356C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The University of Newcastle</w:t>
      </w:r>
    </w:p>
    <w:p w14:paraId="0990661A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The University of Nottingham</w:t>
      </w:r>
    </w:p>
    <w:p w14:paraId="03A99C36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The University of Oxford</w:t>
      </w:r>
    </w:p>
    <w:p w14:paraId="1CDA6FE7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The University of Plymouth</w:t>
      </w:r>
    </w:p>
    <w:p w14:paraId="0303B1CF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The University of Sheffield</w:t>
      </w:r>
    </w:p>
    <w:p w14:paraId="3FC91137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The University of Southampton</w:t>
      </w:r>
    </w:p>
    <w:p w14:paraId="1FA63B9C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The University of St Andrew's</w:t>
      </w:r>
    </w:p>
    <w:p w14:paraId="474984DF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The University of Warwick</w:t>
      </w:r>
    </w:p>
    <w:p w14:paraId="6A7B3780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Ulster University School of Medicine</w:t>
      </w:r>
    </w:p>
    <w:p w14:paraId="140D1733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University College London</w:t>
      </w:r>
    </w:p>
    <w:p w14:paraId="553FB001" w14:textId="77777777" w:rsidR="00F313C8" w:rsidRPr="00F313C8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University of Chester Medical School</w:t>
      </w:r>
    </w:p>
    <w:p w14:paraId="1C1D92D4" w14:textId="06C97922" w:rsidR="000D2DA4" w:rsidRDefault="00F313C8" w:rsidP="00F313C8">
      <w:p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University of Sunderland School of Medicine</w:t>
      </w:r>
    </w:p>
    <w:p w14:paraId="7A38CD0A" w14:textId="701EE19B" w:rsidR="00F313C8" w:rsidRDefault="00F313C8" w:rsidP="00F313C8">
      <w:pPr>
        <w:rPr>
          <w:rFonts w:ascii="Times" w:hAnsi="Times"/>
          <w:sz w:val="22"/>
          <w:szCs w:val="22"/>
        </w:rPr>
      </w:pPr>
    </w:p>
    <w:p w14:paraId="6BC1E394" w14:textId="084490BE" w:rsidR="00F313C8" w:rsidRDefault="00F313C8" w:rsidP="00F313C8">
      <w:pPr>
        <w:rPr>
          <w:rFonts w:ascii="Times" w:hAnsi="Times"/>
          <w:sz w:val="22"/>
          <w:szCs w:val="22"/>
        </w:rPr>
      </w:pPr>
    </w:p>
    <w:p w14:paraId="497172C2" w14:textId="28B87D68" w:rsidR="00F313C8" w:rsidRDefault="00F313C8" w:rsidP="00F313C8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Excluded for lack of cohort at time of recruitment:</w:t>
      </w:r>
    </w:p>
    <w:p w14:paraId="31AD0049" w14:textId="076D2FD7" w:rsidR="00F313C8" w:rsidRDefault="00F313C8" w:rsidP="00F313C8">
      <w:pPr>
        <w:numPr>
          <w:ilvl w:val="0"/>
          <w:numId w:val="2"/>
        </w:numPr>
        <w:rPr>
          <w:rFonts w:ascii="Times" w:hAnsi="Times"/>
          <w:sz w:val="22"/>
          <w:szCs w:val="22"/>
        </w:rPr>
      </w:pPr>
      <w:r w:rsidRPr="00F313C8">
        <w:rPr>
          <w:rFonts w:ascii="Times" w:hAnsi="Times"/>
          <w:sz w:val="22"/>
          <w:szCs w:val="22"/>
        </w:rPr>
        <w:t>University of Chester Medical School</w:t>
      </w:r>
    </w:p>
    <w:p w14:paraId="02D111C4" w14:textId="734F0D15" w:rsidR="00F313C8" w:rsidRPr="00F313C8" w:rsidRDefault="00F313C8" w:rsidP="00F313C8">
      <w:pPr>
        <w:numPr>
          <w:ilvl w:val="0"/>
          <w:numId w:val="2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Three Counties Medical School</w:t>
      </w:r>
    </w:p>
    <w:p w14:paraId="491526A9" w14:textId="77777777" w:rsidR="00F313C8" w:rsidRPr="00F313C8" w:rsidRDefault="00F313C8" w:rsidP="00F313C8">
      <w:pPr>
        <w:ind w:left="720"/>
        <w:rPr>
          <w:rFonts w:ascii="Times" w:hAnsi="Times"/>
          <w:sz w:val="22"/>
          <w:szCs w:val="22"/>
        </w:rPr>
      </w:pPr>
    </w:p>
    <w:sectPr w:rsidR="00F313C8" w:rsidRPr="00F313C8" w:rsidSect="00F313C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D5051"/>
    <w:multiLevelType w:val="multilevel"/>
    <w:tmpl w:val="DA323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78A35BEF"/>
    <w:multiLevelType w:val="multilevel"/>
    <w:tmpl w:val="70806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7BBE7A5E"/>
    <w:multiLevelType w:val="multilevel"/>
    <w:tmpl w:val="94B2E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78936654">
    <w:abstractNumId w:val="2"/>
  </w:num>
  <w:num w:numId="2" w16cid:durableId="281306855">
    <w:abstractNumId w:val="0"/>
  </w:num>
  <w:num w:numId="3" w16cid:durableId="16803545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3C8"/>
    <w:rsid w:val="000155B7"/>
    <w:rsid w:val="00022E75"/>
    <w:rsid w:val="00040EDC"/>
    <w:rsid w:val="000478E6"/>
    <w:rsid w:val="00066F69"/>
    <w:rsid w:val="00075200"/>
    <w:rsid w:val="00075EE8"/>
    <w:rsid w:val="0009081F"/>
    <w:rsid w:val="00093DFA"/>
    <w:rsid w:val="000A2788"/>
    <w:rsid w:val="000E6CFC"/>
    <w:rsid w:val="00101B87"/>
    <w:rsid w:val="001037CE"/>
    <w:rsid w:val="0014382F"/>
    <w:rsid w:val="001525CD"/>
    <w:rsid w:val="001661AC"/>
    <w:rsid w:val="001D7048"/>
    <w:rsid w:val="001F35C3"/>
    <w:rsid w:val="00211DD7"/>
    <w:rsid w:val="002519F4"/>
    <w:rsid w:val="00251B40"/>
    <w:rsid w:val="00252430"/>
    <w:rsid w:val="00275971"/>
    <w:rsid w:val="00277395"/>
    <w:rsid w:val="002B00FE"/>
    <w:rsid w:val="00305BB2"/>
    <w:rsid w:val="0036512B"/>
    <w:rsid w:val="00367D0E"/>
    <w:rsid w:val="0037281B"/>
    <w:rsid w:val="00386C14"/>
    <w:rsid w:val="00392806"/>
    <w:rsid w:val="003A3C12"/>
    <w:rsid w:val="003C6312"/>
    <w:rsid w:val="003E4628"/>
    <w:rsid w:val="003F5DDF"/>
    <w:rsid w:val="004313D4"/>
    <w:rsid w:val="00436A83"/>
    <w:rsid w:val="004455F3"/>
    <w:rsid w:val="0046507B"/>
    <w:rsid w:val="00471601"/>
    <w:rsid w:val="00482A78"/>
    <w:rsid w:val="00490E36"/>
    <w:rsid w:val="00494342"/>
    <w:rsid w:val="00495B7F"/>
    <w:rsid w:val="00497562"/>
    <w:rsid w:val="004A7733"/>
    <w:rsid w:val="004B2DD8"/>
    <w:rsid w:val="004B2F30"/>
    <w:rsid w:val="004C5A5D"/>
    <w:rsid w:val="004D44B5"/>
    <w:rsid w:val="005042F1"/>
    <w:rsid w:val="00513DB9"/>
    <w:rsid w:val="00514888"/>
    <w:rsid w:val="00517DBC"/>
    <w:rsid w:val="0052007F"/>
    <w:rsid w:val="00573A4D"/>
    <w:rsid w:val="00576201"/>
    <w:rsid w:val="0059506F"/>
    <w:rsid w:val="005D4AC4"/>
    <w:rsid w:val="005E0D2D"/>
    <w:rsid w:val="005F1595"/>
    <w:rsid w:val="00614D98"/>
    <w:rsid w:val="00617627"/>
    <w:rsid w:val="006270A7"/>
    <w:rsid w:val="00640781"/>
    <w:rsid w:val="00641353"/>
    <w:rsid w:val="00646A99"/>
    <w:rsid w:val="00665BC1"/>
    <w:rsid w:val="006718DF"/>
    <w:rsid w:val="00671CB9"/>
    <w:rsid w:val="00675D48"/>
    <w:rsid w:val="006807C2"/>
    <w:rsid w:val="006830D3"/>
    <w:rsid w:val="006B0CF3"/>
    <w:rsid w:val="006C3E42"/>
    <w:rsid w:val="006C4F78"/>
    <w:rsid w:val="006E261D"/>
    <w:rsid w:val="00701A29"/>
    <w:rsid w:val="00704768"/>
    <w:rsid w:val="00707E6D"/>
    <w:rsid w:val="00720138"/>
    <w:rsid w:val="007327FE"/>
    <w:rsid w:val="00733F30"/>
    <w:rsid w:val="0073503F"/>
    <w:rsid w:val="00746FFA"/>
    <w:rsid w:val="007504E7"/>
    <w:rsid w:val="00757968"/>
    <w:rsid w:val="007708E5"/>
    <w:rsid w:val="00777FF3"/>
    <w:rsid w:val="007847D0"/>
    <w:rsid w:val="007858D5"/>
    <w:rsid w:val="00794947"/>
    <w:rsid w:val="0079579E"/>
    <w:rsid w:val="007B2E30"/>
    <w:rsid w:val="007D7DAE"/>
    <w:rsid w:val="00814CA0"/>
    <w:rsid w:val="00821E65"/>
    <w:rsid w:val="0083250C"/>
    <w:rsid w:val="00832F65"/>
    <w:rsid w:val="00833940"/>
    <w:rsid w:val="00845FE0"/>
    <w:rsid w:val="0084780B"/>
    <w:rsid w:val="00857458"/>
    <w:rsid w:val="00883249"/>
    <w:rsid w:val="008C79D0"/>
    <w:rsid w:val="008E217D"/>
    <w:rsid w:val="00904455"/>
    <w:rsid w:val="00930B5A"/>
    <w:rsid w:val="00937217"/>
    <w:rsid w:val="00961664"/>
    <w:rsid w:val="009648A5"/>
    <w:rsid w:val="009703AA"/>
    <w:rsid w:val="009730A2"/>
    <w:rsid w:val="009A38B7"/>
    <w:rsid w:val="00A04FDA"/>
    <w:rsid w:val="00A37A37"/>
    <w:rsid w:val="00A62F5C"/>
    <w:rsid w:val="00A752BC"/>
    <w:rsid w:val="00A84A06"/>
    <w:rsid w:val="00AC63B9"/>
    <w:rsid w:val="00AD2F18"/>
    <w:rsid w:val="00AD5BD5"/>
    <w:rsid w:val="00AE648F"/>
    <w:rsid w:val="00B0002A"/>
    <w:rsid w:val="00B240B2"/>
    <w:rsid w:val="00B33B5F"/>
    <w:rsid w:val="00B4160E"/>
    <w:rsid w:val="00B606AD"/>
    <w:rsid w:val="00B619F0"/>
    <w:rsid w:val="00B853AF"/>
    <w:rsid w:val="00BA1FCC"/>
    <w:rsid w:val="00BA4FE7"/>
    <w:rsid w:val="00BB6C80"/>
    <w:rsid w:val="00BB6FC0"/>
    <w:rsid w:val="00BC3B2F"/>
    <w:rsid w:val="00C174D9"/>
    <w:rsid w:val="00C35FDD"/>
    <w:rsid w:val="00C378E1"/>
    <w:rsid w:val="00C52357"/>
    <w:rsid w:val="00C8291C"/>
    <w:rsid w:val="00C82F9E"/>
    <w:rsid w:val="00CA0A46"/>
    <w:rsid w:val="00CA0EC0"/>
    <w:rsid w:val="00CB1BC6"/>
    <w:rsid w:val="00CC671E"/>
    <w:rsid w:val="00CF0592"/>
    <w:rsid w:val="00D13EB0"/>
    <w:rsid w:val="00D34302"/>
    <w:rsid w:val="00D4008B"/>
    <w:rsid w:val="00D4009F"/>
    <w:rsid w:val="00D40367"/>
    <w:rsid w:val="00D51A11"/>
    <w:rsid w:val="00D67480"/>
    <w:rsid w:val="00D729D4"/>
    <w:rsid w:val="00DA10E0"/>
    <w:rsid w:val="00DA1EB5"/>
    <w:rsid w:val="00DB6C0C"/>
    <w:rsid w:val="00DC20BE"/>
    <w:rsid w:val="00DD2581"/>
    <w:rsid w:val="00DD7EDC"/>
    <w:rsid w:val="00DE769E"/>
    <w:rsid w:val="00DF117F"/>
    <w:rsid w:val="00E04F7A"/>
    <w:rsid w:val="00E21913"/>
    <w:rsid w:val="00E655BD"/>
    <w:rsid w:val="00E858A2"/>
    <w:rsid w:val="00EA2728"/>
    <w:rsid w:val="00EA77B4"/>
    <w:rsid w:val="00EB43EB"/>
    <w:rsid w:val="00EC49D0"/>
    <w:rsid w:val="00ED7DE5"/>
    <w:rsid w:val="00EE469E"/>
    <w:rsid w:val="00F02FA0"/>
    <w:rsid w:val="00F16389"/>
    <w:rsid w:val="00F248BF"/>
    <w:rsid w:val="00F25F1B"/>
    <w:rsid w:val="00F313C8"/>
    <w:rsid w:val="00F34E68"/>
    <w:rsid w:val="00F5523D"/>
    <w:rsid w:val="00F6442D"/>
    <w:rsid w:val="00F644D3"/>
    <w:rsid w:val="00F72166"/>
    <w:rsid w:val="00F847C3"/>
    <w:rsid w:val="00F874CC"/>
    <w:rsid w:val="00FB0144"/>
    <w:rsid w:val="00FB4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BA1CE"/>
  <w15:chartTrackingRefBased/>
  <w15:docId w15:val="{46030C82-5D9D-CD44-87EF-B9EDDA33D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2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8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Ferreira</dc:creator>
  <cp:keywords/>
  <dc:description/>
  <cp:lastModifiedBy>Tom Ferreira</cp:lastModifiedBy>
  <cp:revision>1</cp:revision>
  <dcterms:created xsi:type="dcterms:W3CDTF">2023-01-13T13:26:00Z</dcterms:created>
  <dcterms:modified xsi:type="dcterms:W3CDTF">2023-01-13T13:28:00Z</dcterms:modified>
</cp:coreProperties>
</file>